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 xml:space="preserve"> high proportion of aortic dissection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in MFS patients with FBN1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eastAsia="en-US"/>
        </w:rPr>
        <w:t>nonsense and frameshift mutations</w:t>
      </w:r>
    </w:p>
    <w:p>
      <w:pPr>
        <w:pStyle w:val="Normal"/>
        <w:widowControl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tbl>
      <w:tblPr>
        <w:tblW w:w="8441" w:type="dxa"/>
        <w:jc w:val="left"/>
        <w:tblInd w:w="-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8"/>
        <w:gridCol w:w="1725"/>
        <w:gridCol w:w="1637"/>
        <w:gridCol w:w="3120"/>
        <w:gridCol w:w="821"/>
      </w:tblGrid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ssense mutation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icing mutation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rameshif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nd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sense mutation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Dissection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14 (30.43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7 (46.67%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22 (78.57%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eurysm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32 (69.57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8 (53.33%)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6 (21.43%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7T08:05:00Z</dcterms:created>
  <dc:creator>许士俊</dc:creator>
  <dc:description/>
  <dc:language>en-US</dc:language>
  <cp:lastModifiedBy>许士俊</cp:lastModifiedBy>
  <dcterms:modified xsi:type="dcterms:W3CDTF">2019-10-25T08:24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